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FB3D6" w14:textId="7CA1B6E4" w:rsidR="00FE2910" w:rsidRPr="00FE2910" w:rsidRDefault="00FE2910">
      <w:pPr>
        <w:rPr>
          <w:rFonts w:ascii="Arial" w:hAnsi="Arial" w:cs="Arial"/>
          <w:b/>
          <w:sz w:val="24"/>
          <w:szCs w:val="24"/>
        </w:rPr>
      </w:pPr>
      <w:r w:rsidRPr="004E6913">
        <w:rPr>
          <w:rFonts w:ascii="Arial" w:hAnsi="Arial" w:cs="Arial"/>
          <w:b/>
          <w:sz w:val="24"/>
          <w:szCs w:val="24"/>
        </w:rPr>
        <w:t>Table S</w:t>
      </w:r>
      <w:r w:rsidR="00972C77">
        <w:rPr>
          <w:rFonts w:ascii="Arial" w:hAnsi="Arial" w:cs="Arial"/>
          <w:b/>
          <w:sz w:val="24"/>
          <w:szCs w:val="24"/>
        </w:rPr>
        <w:t>1</w:t>
      </w:r>
      <w:r w:rsidRPr="004E6913">
        <w:rPr>
          <w:rFonts w:ascii="Arial" w:hAnsi="Arial" w:cs="Arial"/>
          <w:b/>
          <w:sz w:val="24"/>
          <w:szCs w:val="24"/>
        </w:rPr>
        <w:t>. Quality control of m6A-RIP-seq and RNA-seq.</w:t>
      </w:r>
    </w:p>
    <w:tbl>
      <w:tblPr>
        <w:tblW w:w="14502" w:type="dxa"/>
        <w:tblLook w:val="04A0" w:firstRow="1" w:lastRow="0" w:firstColumn="1" w:lastColumn="0" w:noHBand="0" w:noVBand="1"/>
      </w:tblPr>
      <w:tblGrid>
        <w:gridCol w:w="1638"/>
        <w:gridCol w:w="2212"/>
        <w:gridCol w:w="1840"/>
        <w:gridCol w:w="1840"/>
        <w:gridCol w:w="1629"/>
        <w:gridCol w:w="1840"/>
        <w:gridCol w:w="1652"/>
        <w:gridCol w:w="1629"/>
        <w:gridCol w:w="222"/>
      </w:tblGrid>
      <w:tr w:rsidR="009A0AD9" w:rsidRPr="009A0AD9" w14:paraId="5006745C" w14:textId="77777777" w:rsidTr="00FE2910">
        <w:trPr>
          <w:gridAfter w:val="1"/>
          <w:wAfter w:w="222" w:type="dxa"/>
          <w:trHeight w:val="312"/>
        </w:trPr>
        <w:tc>
          <w:tcPr>
            <w:tcW w:w="1428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669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6A-RIP-seq</w:t>
            </w:r>
          </w:p>
        </w:tc>
      </w:tr>
      <w:tr w:rsidR="009A0AD9" w:rsidRPr="009A0AD9" w14:paraId="6A1BF089" w14:textId="77777777" w:rsidTr="00FE2910">
        <w:trPr>
          <w:trHeight w:val="276"/>
        </w:trPr>
        <w:tc>
          <w:tcPr>
            <w:tcW w:w="142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BB93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BB31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A0AD9" w:rsidRPr="009A0AD9" w14:paraId="59ECA478" w14:textId="77777777" w:rsidTr="00FE2910">
        <w:trPr>
          <w:trHeight w:val="264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9847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9B3D5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DCA1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D5D8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92A5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 Ratio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68E2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6EA2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ed Ratio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101A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0</w:t>
            </w:r>
          </w:p>
        </w:tc>
        <w:tc>
          <w:tcPr>
            <w:tcW w:w="222" w:type="dxa"/>
            <w:vAlign w:val="center"/>
            <w:hideMark/>
          </w:tcPr>
          <w:p w14:paraId="3ADD615B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72636C6A" w14:textId="77777777" w:rsidTr="00FE2910">
        <w:trPr>
          <w:trHeight w:val="276"/>
        </w:trPr>
        <w:tc>
          <w:tcPr>
            <w:tcW w:w="1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6336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001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03BB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001-Inpu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F31A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,387,9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01F1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,381,17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37B1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6389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,042,37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3744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7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03E4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32%</w:t>
            </w:r>
          </w:p>
        </w:tc>
        <w:tc>
          <w:tcPr>
            <w:tcW w:w="222" w:type="dxa"/>
            <w:vAlign w:val="center"/>
            <w:hideMark/>
          </w:tcPr>
          <w:p w14:paraId="34E93A04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3681B7F7" w14:textId="77777777" w:rsidTr="00FE2910">
        <w:trPr>
          <w:trHeight w:val="276"/>
        </w:trPr>
        <w:tc>
          <w:tcPr>
            <w:tcW w:w="1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30ADA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4037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001-I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2A8F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298,4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B313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197,58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B4F3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87F9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,271,71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300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63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3F55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8%</w:t>
            </w:r>
          </w:p>
        </w:tc>
        <w:tc>
          <w:tcPr>
            <w:tcW w:w="222" w:type="dxa"/>
            <w:vAlign w:val="center"/>
            <w:hideMark/>
          </w:tcPr>
          <w:p w14:paraId="22BC8D34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3195110D" w14:textId="77777777" w:rsidTr="00FE2910">
        <w:trPr>
          <w:trHeight w:val="276"/>
        </w:trPr>
        <w:tc>
          <w:tcPr>
            <w:tcW w:w="1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61CA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00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3ACD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002-Inpu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C20E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546,7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8F64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541,06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D647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8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51CF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643,55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613E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07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68B4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9%</w:t>
            </w:r>
          </w:p>
        </w:tc>
        <w:tc>
          <w:tcPr>
            <w:tcW w:w="222" w:type="dxa"/>
            <w:vAlign w:val="center"/>
            <w:hideMark/>
          </w:tcPr>
          <w:p w14:paraId="4B55B1DC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68AC0219" w14:textId="77777777" w:rsidTr="00FE2910">
        <w:trPr>
          <w:trHeight w:val="276"/>
        </w:trPr>
        <w:tc>
          <w:tcPr>
            <w:tcW w:w="1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BE82E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F8FD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002-I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D84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433,4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EC5F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286,23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CFA7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9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1D07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,580,51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439F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93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1FC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2%</w:t>
            </w:r>
          </w:p>
        </w:tc>
        <w:tc>
          <w:tcPr>
            <w:tcW w:w="222" w:type="dxa"/>
            <w:vAlign w:val="center"/>
            <w:hideMark/>
          </w:tcPr>
          <w:p w14:paraId="7840CAAB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58B3D43B" w14:textId="77777777" w:rsidTr="00FE2910">
        <w:trPr>
          <w:trHeight w:val="276"/>
        </w:trPr>
        <w:tc>
          <w:tcPr>
            <w:tcW w:w="1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5C37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003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695F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003-Inpu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2E9E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116,3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135A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109,88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4720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8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71F7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918,07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D452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84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FB1E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34%</w:t>
            </w:r>
          </w:p>
        </w:tc>
        <w:tc>
          <w:tcPr>
            <w:tcW w:w="222" w:type="dxa"/>
            <w:vAlign w:val="center"/>
            <w:hideMark/>
          </w:tcPr>
          <w:p w14:paraId="5606A9FB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78F612A8" w14:textId="77777777" w:rsidTr="00FE2910">
        <w:trPr>
          <w:trHeight w:val="276"/>
        </w:trPr>
        <w:tc>
          <w:tcPr>
            <w:tcW w:w="1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1B14E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B6F5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003-I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2A1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640,3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DB38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502,08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E04A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1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54C5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,172,15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D3E6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67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D939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68%</w:t>
            </w:r>
          </w:p>
        </w:tc>
        <w:tc>
          <w:tcPr>
            <w:tcW w:w="222" w:type="dxa"/>
            <w:vAlign w:val="center"/>
            <w:hideMark/>
          </w:tcPr>
          <w:p w14:paraId="060B422B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03A71013" w14:textId="77777777" w:rsidTr="00FE2910">
        <w:trPr>
          <w:trHeight w:val="276"/>
        </w:trPr>
        <w:tc>
          <w:tcPr>
            <w:tcW w:w="1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A93A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I001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C2A7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I001-Inpu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5D6E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821,0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19DA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814,74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B8AF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C80C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536,21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5039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24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68B5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8%</w:t>
            </w:r>
          </w:p>
        </w:tc>
        <w:tc>
          <w:tcPr>
            <w:tcW w:w="222" w:type="dxa"/>
            <w:vAlign w:val="center"/>
            <w:hideMark/>
          </w:tcPr>
          <w:p w14:paraId="5A0EC4F7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7D8E1BBD" w14:textId="77777777" w:rsidTr="00FE2910">
        <w:trPr>
          <w:trHeight w:val="276"/>
        </w:trPr>
        <w:tc>
          <w:tcPr>
            <w:tcW w:w="1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0624C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DCB1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I001-I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5F65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690,3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9183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575,68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371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6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3C5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777,92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73AE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71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C763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57%</w:t>
            </w:r>
          </w:p>
        </w:tc>
        <w:tc>
          <w:tcPr>
            <w:tcW w:w="222" w:type="dxa"/>
            <w:vAlign w:val="center"/>
            <w:hideMark/>
          </w:tcPr>
          <w:p w14:paraId="56A7C71A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401C95E1" w14:textId="77777777" w:rsidTr="00FE2910">
        <w:trPr>
          <w:trHeight w:val="276"/>
        </w:trPr>
        <w:tc>
          <w:tcPr>
            <w:tcW w:w="1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260F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I00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FE5CA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I002-Inpu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5625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970,3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822B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961,44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4BF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8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14BB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732,8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3262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70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BB62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7%</w:t>
            </w:r>
          </w:p>
        </w:tc>
        <w:tc>
          <w:tcPr>
            <w:tcW w:w="222" w:type="dxa"/>
            <w:vAlign w:val="center"/>
            <w:hideMark/>
          </w:tcPr>
          <w:p w14:paraId="29947A17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7A0ACBD0" w14:textId="77777777" w:rsidTr="00FE2910">
        <w:trPr>
          <w:trHeight w:val="276"/>
        </w:trPr>
        <w:tc>
          <w:tcPr>
            <w:tcW w:w="1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EA431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DC244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I002-I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9C12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,946,8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31A3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,872,66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FE8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33E0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171,7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EB40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43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A5A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2%</w:t>
            </w:r>
          </w:p>
        </w:tc>
        <w:tc>
          <w:tcPr>
            <w:tcW w:w="222" w:type="dxa"/>
            <w:vAlign w:val="center"/>
            <w:hideMark/>
          </w:tcPr>
          <w:p w14:paraId="49C3DD3A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3DEEEF8A" w14:textId="77777777" w:rsidTr="00FE2910">
        <w:trPr>
          <w:trHeight w:val="276"/>
        </w:trPr>
        <w:tc>
          <w:tcPr>
            <w:tcW w:w="16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F14A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I003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47C6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I003-Inpu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50FE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,522,3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06D9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,515,34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A638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A80E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626,97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08B6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5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0FF9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5%</w:t>
            </w:r>
          </w:p>
        </w:tc>
        <w:tc>
          <w:tcPr>
            <w:tcW w:w="222" w:type="dxa"/>
            <w:vAlign w:val="center"/>
            <w:hideMark/>
          </w:tcPr>
          <w:p w14:paraId="01A8A5D8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AD9" w:rsidRPr="009A0AD9" w14:paraId="47B98092" w14:textId="77777777" w:rsidTr="00FE2910">
        <w:trPr>
          <w:trHeight w:val="276"/>
        </w:trPr>
        <w:tc>
          <w:tcPr>
            <w:tcW w:w="16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85116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70AA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I003-I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0206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436,9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78F9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322,63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A54C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6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4155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611,40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22DC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82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289D" w14:textId="77777777" w:rsidR="009A0AD9" w:rsidRPr="009A0AD9" w:rsidRDefault="009A0AD9" w:rsidP="009A0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0A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77%</w:t>
            </w:r>
          </w:p>
        </w:tc>
        <w:tc>
          <w:tcPr>
            <w:tcW w:w="222" w:type="dxa"/>
            <w:vAlign w:val="center"/>
            <w:hideMark/>
          </w:tcPr>
          <w:p w14:paraId="2276EEF2" w14:textId="77777777" w:rsidR="009A0AD9" w:rsidRPr="009A0AD9" w:rsidRDefault="009A0AD9" w:rsidP="009A0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text" w:horzAnchor="margin" w:tblpY="102"/>
        <w:tblW w:w="12802" w:type="dxa"/>
        <w:tblLook w:val="04A0" w:firstRow="1" w:lastRow="0" w:firstColumn="1" w:lastColumn="0" w:noHBand="0" w:noVBand="1"/>
      </w:tblPr>
      <w:tblGrid>
        <w:gridCol w:w="1989"/>
        <w:gridCol w:w="1675"/>
        <w:gridCol w:w="1811"/>
        <w:gridCol w:w="1719"/>
        <w:gridCol w:w="2157"/>
        <w:gridCol w:w="2065"/>
        <w:gridCol w:w="1164"/>
        <w:gridCol w:w="222"/>
      </w:tblGrid>
      <w:tr w:rsidR="00FE2910" w:rsidRPr="00FE2910" w14:paraId="2E618A7A" w14:textId="77777777" w:rsidTr="00FE2910">
        <w:trPr>
          <w:gridAfter w:val="1"/>
          <w:wAfter w:w="222" w:type="dxa"/>
          <w:trHeight w:val="312"/>
        </w:trPr>
        <w:tc>
          <w:tcPr>
            <w:tcW w:w="12580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64B431" w14:textId="2FCD4AD9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</w:t>
            </w: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-Seq</w:t>
            </w:r>
          </w:p>
        </w:tc>
      </w:tr>
      <w:tr w:rsidR="00FE2910" w:rsidRPr="00FE2910" w14:paraId="15BE9998" w14:textId="77777777" w:rsidTr="00FE2910">
        <w:trPr>
          <w:trHeight w:val="276"/>
        </w:trPr>
        <w:tc>
          <w:tcPr>
            <w:tcW w:w="12580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A3984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CED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2910" w:rsidRPr="00FE2910" w14:paraId="7ABB7305" w14:textId="77777777" w:rsidTr="00FE2910">
        <w:trPr>
          <w:trHeight w:val="264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71BAF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DDCA5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67823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BBA85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 Ratio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F580F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205D3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ed Ratio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4957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0</w:t>
            </w:r>
          </w:p>
        </w:tc>
        <w:tc>
          <w:tcPr>
            <w:tcW w:w="222" w:type="dxa"/>
            <w:vAlign w:val="center"/>
            <w:hideMark/>
          </w:tcPr>
          <w:p w14:paraId="7A7878B3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2910" w:rsidRPr="00FE2910" w14:paraId="7116A668" w14:textId="77777777" w:rsidTr="00FE2910">
        <w:trPr>
          <w:trHeight w:val="27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7ABC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0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31C7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,821,008 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4A9B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,817,620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CF55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E477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,022,351 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9B58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03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7163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8%</w:t>
            </w:r>
          </w:p>
        </w:tc>
        <w:tc>
          <w:tcPr>
            <w:tcW w:w="222" w:type="dxa"/>
            <w:vAlign w:val="center"/>
            <w:hideMark/>
          </w:tcPr>
          <w:p w14:paraId="58CAA487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2910" w:rsidRPr="00FE2910" w14:paraId="43654C43" w14:textId="77777777" w:rsidTr="00FE2910">
        <w:trPr>
          <w:trHeight w:val="27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DC0B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00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5A01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,970,328 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A132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,964,846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C3EB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F686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,155,751 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3897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68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BE63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7%</w:t>
            </w:r>
          </w:p>
        </w:tc>
        <w:tc>
          <w:tcPr>
            <w:tcW w:w="222" w:type="dxa"/>
            <w:vAlign w:val="center"/>
            <w:hideMark/>
          </w:tcPr>
          <w:p w14:paraId="1776CB63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2910" w:rsidRPr="00FE2910" w14:paraId="62C90A9D" w14:textId="77777777" w:rsidTr="00FE2910">
        <w:trPr>
          <w:trHeight w:val="27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8221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00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F305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,522,366 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E825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,518,498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D1C6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55FE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,240,547 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F2E6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30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44AF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5%</w:t>
            </w:r>
          </w:p>
        </w:tc>
        <w:tc>
          <w:tcPr>
            <w:tcW w:w="222" w:type="dxa"/>
            <w:vAlign w:val="center"/>
            <w:hideMark/>
          </w:tcPr>
          <w:p w14:paraId="0545D355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2910" w:rsidRPr="00FE2910" w14:paraId="485FFB4A" w14:textId="77777777" w:rsidTr="00FE2910">
        <w:trPr>
          <w:trHeight w:val="27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25B7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I0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C0E9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,387,906 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85E9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,384,680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F842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FA27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,536,813 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A5E0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02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57F1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32%</w:t>
            </w:r>
          </w:p>
        </w:tc>
        <w:tc>
          <w:tcPr>
            <w:tcW w:w="222" w:type="dxa"/>
            <w:vAlign w:val="center"/>
            <w:hideMark/>
          </w:tcPr>
          <w:p w14:paraId="3029A306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2910" w:rsidRPr="00FE2910" w14:paraId="41F2B432" w14:textId="77777777" w:rsidTr="00FE2910">
        <w:trPr>
          <w:trHeight w:val="27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251E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I00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C490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,546,756 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D241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,543,622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F0E4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162C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,066,184 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6A6D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01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CCA2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9%</w:t>
            </w:r>
          </w:p>
        </w:tc>
        <w:tc>
          <w:tcPr>
            <w:tcW w:w="222" w:type="dxa"/>
            <w:vAlign w:val="center"/>
            <w:hideMark/>
          </w:tcPr>
          <w:p w14:paraId="59DE586A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2910" w:rsidRPr="00FE2910" w14:paraId="08966301" w14:textId="77777777" w:rsidTr="00FE2910">
        <w:trPr>
          <w:trHeight w:val="27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CC44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29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I00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07F9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,116,376 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A8F0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,112,438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AB9F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9%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C196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,189,012 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74A0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86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15DB" w14:textId="77777777" w:rsidR="00FE2910" w:rsidRPr="00FE2910" w:rsidRDefault="00FE2910" w:rsidP="00FE29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34%</w:t>
            </w:r>
          </w:p>
        </w:tc>
        <w:tc>
          <w:tcPr>
            <w:tcW w:w="222" w:type="dxa"/>
            <w:vAlign w:val="center"/>
            <w:hideMark/>
          </w:tcPr>
          <w:p w14:paraId="79107CF3" w14:textId="77777777" w:rsidR="00FE2910" w:rsidRPr="00FE2910" w:rsidRDefault="00FE2910" w:rsidP="00FE29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F841E8D" w14:textId="3A94EEED" w:rsidR="00FE2910" w:rsidRDefault="00FE2910"/>
    <w:p w14:paraId="7E9EBC8E" w14:textId="77777777" w:rsidR="00FE2910" w:rsidRDefault="00FE2910"/>
    <w:sectPr w:rsidR="00FE2910" w:rsidSect="001A46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AD"/>
    <w:rsid w:val="000D26CD"/>
    <w:rsid w:val="001A46AD"/>
    <w:rsid w:val="00972C77"/>
    <w:rsid w:val="009A0AD9"/>
    <w:rsid w:val="00FE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6BA9"/>
  <w15:chartTrackingRefBased/>
  <w15:docId w15:val="{C9932FC7-989D-481E-9FA7-D7710C194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4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</dc:creator>
  <cp:keywords/>
  <dc:description/>
  <cp:lastModifiedBy>张 磊</cp:lastModifiedBy>
  <cp:revision>2</cp:revision>
  <dcterms:created xsi:type="dcterms:W3CDTF">2020-12-09T12:22:00Z</dcterms:created>
  <dcterms:modified xsi:type="dcterms:W3CDTF">2021-03-14T05:53:00Z</dcterms:modified>
</cp:coreProperties>
</file>